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05771D" w:rsidR="00F102CC" w:rsidRPr="003D5AF6" w:rsidRDefault="00176CC8">
            <w:pPr>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provided in the “Data </w:t>
            </w:r>
            <w:r w:rsidR="00571F48">
              <w:rPr>
                <w:rFonts w:ascii="Noto Sans" w:eastAsia="Noto Sans" w:hAnsi="Noto Sans" w:cs="Noto Sans"/>
                <w:bCs/>
                <w:color w:val="434343"/>
                <w:sz w:val="18"/>
                <w:szCs w:val="18"/>
              </w:rPr>
              <w:t xml:space="preserve">and materials </w:t>
            </w:r>
            <w:r w:rsidRPr="00176CC8">
              <w:rPr>
                <w:rFonts w:ascii="Noto Sans" w:eastAsia="Noto Sans" w:hAnsi="Noto Sans" w:cs="Noto Sans"/>
                <w:bCs/>
                <w:color w:val="434343"/>
                <w:sz w:val="18"/>
                <w:szCs w:val="18"/>
              </w:rPr>
              <w:t>availability statement” subsection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C6E0F4" w:rsidR="00F102CC" w:rsidRPr="003D5AF6" w:rsidRDefault="00176CC8">
            <w:pPr>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both the “Key Resources Table” and in the “Immunohistochemistry” subsection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616D6A9" w:rsidR="00F102CC" w:rsidRPr="003D5AF6" w:rsidRDefault="00176CC8">
            <w:pPr>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both the “Key Resources Table” and in the “Viral vectors” subsection 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25D322" w:rsidR="00F102CC" w:rsidRPr="003D5AF6" w:rsidRDefault="00176C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A0DD2E" w:rsidR="00F102CC" w:rsidRPr="003D5AF6" w:rsidRDefault="00176C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84F945" w:rsidR="00F102CC" w:rsidRPr="003D5AF6" w:rsidRDefault="00176CC8">
            <w:pPr>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both the “Key Resources Table” and in the “Animal model” subsection 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715742" w:rsidR="00F102CC" w:rsidRPr="003D5AF6" w:rsidRDefault="00176C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043DA4" w:rsidR="00F102CC" w:rsidRPr="003D5AF6" w:rsidRDefault="00176C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74B74A" w:rsidR="00F102CC" w:rsidRPr="003D5AF6" w:rsidRDefault="00176C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0E69CA2" w:rsidR="00F102CC" w:rsidRPr="003D5AF6" w:rsidRDefault="00571F4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ork </w:t>
            </w:r>
            <w:r>
              <w:rPr>
                <w:rFonts w:ascii="Noto Sans" w:eastAsia="Noto Sans" w:hAnsi="Noto Sans" w:cs="Noto Sans"/>
                <w:bCs/>
                <w:color w:val="434343"/>
                <w:sz w:val="18"/>
                <w:szCs w:val="18"/>
              </w:rPr>
              <w:t xml:space="preserve">reported </w:t>
            </w:r>
            <w:r>
              <w:rPr>
                <w:rFonts w:ascii="Noto Sans" w:eastAsia="Noto Sans" w:hAnsi="Noto Sans" w:cs="Noto Sans"/>
                <w:bCs/>
                <w:color w:val="434343"/>
                <w:sz w:val="18"/>
                <w:szCs w:val="18"/>
              </w:rPr>
              <w:t>in this study is not Human Subjects Research.</w:t>
            </w:r>
            <w:r>
              <w:rPr>
                <w:rFonts w:ascii="Noto Sans" w:eastAsia="Noto Sans" w:hAnsi="Noto Sans" w:cs="Noto Sans"/>
                <w:bCs/>
                <w:color w:val="434343"/>
                <w:sz w:val="18"/>
                <w:szCs w:val="18"/>
              </w:rPr>
              <w:t xml:space="preserve"> </w:t>
            </w:r>
            <w:r w:rsidR="00176CC8" w:rsidRPr="00176CC8">
              <w:rPr>
                <w:rFonts w:ascii="Noto Sans" w:eastAsia="Noto Sans" w:hAnsi="Noto Sans" w:cs="Noto Sans"/>
                <w:bCs/>
                <w:color w:val="434343"/>
                <w:sz w:val="18"/>
                <w:szCs w:val="18"/>
              </w:rPr>
              <w:t>Details provided in both the “Key Resources Table” and in the “Human postmortem tissue” subsection of the Materials and Methods.</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A8BA25"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35D57E"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00B304A"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Experimental design and statistical analysi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B792FE"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Experimental design and statistical analysi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452BF7"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Experimental design and statistical analysi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BA70B2"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Experimental design and statistical analysi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3AE4B7"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Experimental design and statistical analysi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737C00"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Experimental design and statistical analysis” subsection of the Materials and Methods and throughout the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040E47"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571F48">
        <w:trPr>
          <w:trHeight w:val="88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D9E2CE0"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Animal model”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563C1D"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ED281A"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1909AC" w:rsidR="00F102CC" w:rsidRPr="003D5AF6" w:rsidRDefault="003A1B0B">
            <w:pPr>
              <w:spacing w:line="225" w:lineRule="auto"/>
              <w:rPr>
                <w:rFonts w:ascii="Noto Sans" w:eastAsia="Noto Sans" w:hAnsi="Noto Sans" w:cs="Noto Sans"/>
                <w:bCs/>
                <w:color w:val="434343"/>
                <w:sz w:val="18"/>
                <w:szCs w:val="18"/>
              </w:rPr>
            </w:pPr>
            <w:r w:rsidRPr="003A1B0B">
              <w:rPr>
                <w:rFonts w:ascii="Noto Sans" w:eastAsia="Noto Sans" w:hAnsi="Noto Sans" w:cs="Noto Sans"/>
                <w:bCs/>
                <w:color w:val="434343"/>
                <w:sz w:val="18"/>
                <w:szCs w:val="18"/>
              </w:rPr>
              <w:t>Details provided in the “Experimental design and statistical analysis” subsection of the 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655E46"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3F0FF86"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Experimental design and statistical analysis” subsection of the Materials and Methods and throughout the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E4E685"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 xml:space="preserve">Details provided in </w:t>
            </w:r>
            <w:r w:rsidR="003A1B0B">
              <w:rPr>
                <w:rFonts w:ascii="Noto Sans" w:eastAsia="Noto Sans" w:hAnsi="Noto Sans" w:cs="Noto Sans"/>
                <w:bCs/>
                <w:color w:val="434343"/>
                <w:sz w:val="18"/>
                <w:szCs w:val="18"/>
              </w:rPr>
              <w:t xml:space="preserve">the </w:t>
            </w:r>
            <w:r w:rsidRPr="00176CC8">
              <w:rPr>
                <w:rFonts w:ascii="Noto Sans" w:eastAsia="Noto Sans" w:hAnsi="Noto Sans" w:cs="Noto Sans"/>
                <w:bCs/>
                <w:color w:val="434343"/>
                <w:sz w:val="18"/>
                <w:szCs w:val="18"/>
              </w:rPr>
              <w:t>“Data</w:t>
            </w:r>
            <w:r w:rsidR="003A1B0B">
              <w:rPr>
                <w:rFonts w:ascii="Noto Sans" w:eastAsia="Noto Sans" w:hAnsi="Noto Sans" w:cs="Noto Sans"/>
                <w:bCs/>
                <w:color w:val="434343"/>
                <w:sz w:val="18"/>
                <w:szCs w:val="18"/>
              </w:rPr>
              <w:t xml:space="preserve"> </w:t>
            </w:r>
            <w:r w:rsidRPr="00176CC8">
              <w:rPr>
                <w:rFonts w:ascii="Noto Sans" w:eastAsia="Noto Sans" w:hAnsi="Noto Sans" w:cs="Noto Sans"/>
                <w:bCs/>
                <w:color w:val="434343"/>
                <w:sz w:val="18"/>
                <w:szCs w:val="18"/>
              </w:rPr>
              <w:t>availability statement” subsection of the Materials and Methods and throughout the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FE8263C"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A099A5"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67F8D4"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668B77"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FB7A20" w:rsidR="00F102CC" w:rsidRPr="003D5AF6" w:rsidRDefault="00176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9AD5ED7" w:rsidR="00F102CC" w:rsidRPr="003D5AF6" w:rsidRDefault="00176CC8">
            <w:pPr>
              <w:spacing w:line="225" w:lineRule="auto"/>
              <w:rPr>
                <w:rFonts w:ascii="Noto Sans" w:eastAsia="Noto Sans" w:hAnsi="Noto Sans" w:cs="Noto Sans"/>
                <w:bCs/>
                <w:color w:val="434343"/>
                <w:sz w:val="18"/>
                <w:szCs w:val="18"/>
              </w:rPr>
            </w:pPr>
            <w:r w:rsidRPr="00176CC8">
              <w:rPr>
                <w:rFonts w:ascii="Noto Sans" w:eastAsia="Noto Sans" w:hAnsi="Noto Sans" w:cs="Noto Sans"/>
                <w:bCs/>
                <w:color w:val="434343"/>
                <w:sz w:val="18"/>
                <w:szCs w:val="18"/>
              </w:rPr>
              <w:t>Details provided in the “Animal model” subsection of the Materials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018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6EDF4" w14:textId="77777777" w:rsidR="007F0188" w:rsidRDefault="007F0188">
      <w:r>
        <w:separator/>
      </w:r>
    </w:p>
  </w:endnote>
  <w:endnote w:type="continuationSeparator" w:id="0">
    <w:p w14:paraId="3E7CA2AA" w14:textId="77777777" w:rsidR="007F0188" w:rsidRDefault="007F0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26526" w14:textId="77777777" w:rsidR="007F0188" w:rsidRDefault="007F0188">
      <w:r>
        <w:separator/>
      </w:r>
    </w:p>
  </w:footnote>
  <w:footnote w:type="continuationSeparator" w:id="0">
    <w:p w14:paraId="11F66D7C" w14:textId="77777777" w:rsidR="007F0188" w:rsidRDefault="007F01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8224577">
    <w:abstractNumId w:val="2"/>
  </w:num>
  <w:num w:numId="2" w16cid:durableId="1291280925">
    <w:abstractNumId w:val="0"/>
  </w:num>
  <w:num w:numId="3" w16cid:durableId="447359237">
    <w:abstractNumId w:val="1"/>
  </w:num>
  <w:num w:numId="4" w16cid:durableId="12387893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6CC8"/>
    <w:rsid w:val="001B3BCC"/>
    <w:rsid w:val="002209A8"/>
    <w:rsid w:val="003A1B0B"/>
    <w:rsid w:val="003D5AF6"/>
    <w:rsid w:val="00427975"/>
    <w:rsid w:val="004E2C31"/>
    <w:rsid w:val="00571F48"/>
    <w:rsid w:val="005B0259"/>
    <w:rsid w:val="006428D3"/>
    <w:rsid w:val="007054B6"/>
    <w:rsid w:val="007F0188"/>
    <w:rsid w:val="009C7B26"/>
    <w:rsid w:val="00A11E52"/>
    <w:rsid w:val="00AF67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701</Words>
  <Characters>969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gelo Lepore</cp:lastModifiedBy>
  <cp:revision>3</cp:revision>
  <dcterms:created xsi:type="dcterms:W3CDTF">2023-12-11T19:59:00Z</dcterms:created>
  <dcterms:modified xsi:type="dcterms:W3CDTF">2023-12-11T21:55:00Z</dcterms:modified>
</cp:coreProperties>
</file>